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3"/>
        <w:gridCol w:w="2247"/>
        <w:gridCol w:w="1080"/>
        <w:gridCol w:w="934"/>
        <w:gridCol w:w="1766"/>
      </w:tblGrid>
      <w:tr w:rsidR="001C1E9D" w14:paraId="2301F523" w14:textId="77777777" w:rsidTr="000F10C7">
        <w:tc>
          <w:tcPr>
            <w:tcW w:w="828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666DB90" w14:textId="77777777" w:rsidR="001C1E9D" w:rsidRDefault="001C1E9D" w:rsidP="000F10C7">
            <w:pPr>
              <w:pStyle w:val="EndNoteBibliography"/>
              <w:jc w:val="both"/>
              <w:rPr>
                <w:rFonts w:asciiTheme="majorHAnsi" w:eastAsia="Arial" w:hAnsiTheme="majorHAnsi" w:cstheme="majorHAnsi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HAnsi" w:hAnsiTheme="majorHAnsi" w:cstheme="majorHAnsi"/>
                <w:b/>
                <w:sz w:val="24"/>
                <w:szCs w:val="24"/>
              </w:rPr>
              <w:t>Supplementary Table 2. Fit indices of structural equation models.</w:t>
            </w:r>
          </w:p>
        </w:tc>
      </w:tr>
      <w:tr w:rsidR="001C1E9D" w14:paraId="5C4B2087" w14:textId="77777777" w:rsidTr="000F10C7">
        <w:tc>
          <w:tcPr>
            <w:tcW w:w="2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2600AE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Cs/>
                <w:sz w:val="24"/>
                <w:szCs w:val="24"/>
              </w:rPr>
              <w:t>Model with product-specific path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F4D931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  <w:t>RMSEA (90% CI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3D1FAB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  <w:t>CFI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F4A80F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  <w:t>TLI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DFFF1E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Cs/>
                <w:color w:val="000000"/>
                <w:sz w:val="24"/>
                <w:szCs w:val="24"/>
              </w:rPr>
              <w:t>Chi-square (df)</w:t>
            </w:r>
          </w:p>
        </w:tc>
      </w:tr>
      <w:tr w:rsidR="001C1E9D" w14:paraId="22793F6E" w14:textId="77777777" w:rsidTr="000F10C7">
        <w:tc>
          <w:tcPr>
            <w:tcW w:w="2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492BB3FC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/>
                <w:sz w:val="28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Cigarettes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A49554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2 (0.021, 0.02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0175A2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0A9194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7FD0C7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60.842 (103)</w:t>
            </w:r>
          </w:p>
        </w:tc>
      </w:tr>
      <w:tr w:rsidR="001C1E9D" w14:paraId="07C36E50" w14:textId="77777777" w:rsidTr="000F10C7">
        <w:tc>
          <w:tcPr>
            <w:tcW w:w="2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20833056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/>
                <w:sz w:val="28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E-Cigarettes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E210C2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2 (0.020, 0.02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A9C12F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6518B0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711871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38.944 (103)</w:t>
            </w:r>
          </w:p>
        </w:tc>
      </w:tr>
      <w:tr w:rsidR="001C1E9D" w14:paraId="344A0869" w14:textId="77777777" w:rsidTr="000F10C7">
        <w:tc>
          <w:tcPr>
            <w:tcW w:w="2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F6B9C92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/>
                <w:sz w:val="28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Cigars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627F02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3 (0.021, 0.02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AF2DD7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7E8133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2F512D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70.303 (103)</w:t>
            </w:r>
          </w:p>
        </w:tc>
      </w:tr>
      <w:tr w:rsidR="001C1E9D" w14:paraId="09B0D0A7" w14:textId="77777777" w:rsidTr="000F10C7">
        <w:tc>
          <w:tcPr>
            <w:tcW w:w="2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17316E8D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/>
                <w:sz w:val="28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Cigarillos 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6AD8DC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2 (0.020, 0.02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0E4E42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DD07C0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0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7F3F6C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54.420 (103)</w:t>
            </w:r>
          </w:p>
        </w:tc>
      </w:tr>
      <w:tr w:rsidR="001C1E9D" w14:paraId="6B352450" w14:textId="77777777" w:rsidTr="000F10C7">
        <w:tc>
          <w:tcPr>
            <w:tcW w:w="2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F4155E8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/>
                <w:sz w:val="28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Filtered cigars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89964F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1 (0.019, 0.023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5841F3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E6B44F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A01AE8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07.047 (103)</w:t>
            </w:r>
          </w:p>
        </w:tc>
      </w:tr>
      <w:tr w:rsidR="001C1E9D" w14:paraId="5E1A6092" w14:textId="77777777" w:rsidTr="000F10C7">
        <w:tc>
          <w:tcPr>
            <w:tcW w:w="2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70BEF431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/>
                <w:sz w:val="28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Hookah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AAE1A0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2 (0.021, 0.02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E9EB1A1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116D05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90124A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56.800 (103)</w:t>
            </w:r>
          </w:p>
        </w:tc>
      </w:tr>
      <w:tr w:rsidR="001C1E9D" w14:paraId="42F25E68" w14:textId="77777777" w:rsidTr="000F10C7">
        <w:tc>
          <w:tcPr>
            <w:tcW w:w="2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34F7AA04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/>
                <w:sz w:val="28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nus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C42214A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3 (0.021, 0.02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03D273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AD52F5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5437EE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70.012 (103)</w:t>
            </w:r>
          </w:p>
        </w:tc>
      </w:tr>
      <w:tr w:rsidR="001C1E9D" w14:paraId="2B5B82F6" w14:textId="77777777" w:rsidTr="000F10C7">
        <w:tc>
          <w:tcPr>
            <w:tcW w:w="22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671C976B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/>
                <w:sz w:val="28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Smokeless Tobacco</w:t>
            </w:r>
          </w:p>
        </w:tc>
        <w:tc>
          <w:tcPr>
            <w:tcW w:w="22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E9C354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022 (0.021, 0.024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F75716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9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D4E492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7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519F5C" w14:textId="77777777" w:rsidR="001C1E9D" w:rsidRDefault="001C1E9D" w:rsidP="000F10C7">
            <w:pPr>
              <w:pStyle w:val="EndNoteBibliography"/>
              <w:jc w:val="both"/>
              <w:rPr>
                <w:rFonts w:asciiTheme="majorHAnsi" w:hAnsiTheme="majorHAnsi" w:cstheme="majorHAnsi"/>
                <w:b/>
                <w:sz w:val="28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62.978 (103)</w:t>
            </w:r>
          </w:p>
        </w:tc>
      </w:tr>
    </w:tbl>
    <w:p w14:paraId="35C99461" w14:textId="77777777" w:rsidR="00DB1DC2" w:rsidRDefault="001C1E9D"/>
    <w:sectPr w:rsidR="00DB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9D"/>
    <w:rsid w:val="001029E4"/>
    <w:rsid w:val="001C1E9D"/>
    <w:rsid w:val="002F1073"/>
    <w:rsid w:val="00450203"/>
    <w:rsid w:val="00610C32"/>
    <w:rsid w:val="008E327F"/>
    <w:rsid w:val="00A86FEE"/>
    <w:rsid w:val="00C8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2212E"/>
  <w15:chartTrackingRefBased/>
  <w15:docId w15:val="{22F6CC68-DC57-477E-A5D0-EBF7B1828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E9D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6FEE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6FEE"/>
    <w:pPr>
      <w:keepNext/>
      <w:keepLines/>
      <w:spacing w:before="40" w:after="0" w:line="259" w:lineRule="auto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86FEE"/>
    <w:pPr>
      <w:keepNext/>
      <w:keepLines/>
      <w:spacing w:before="40" w:after="0" w:line="259" w:lineRule="auto"/>
      <w:outlineLvl w:val="2"/>
    </w:pPr>
    <w:rPr>
      <w:rFonts w:ascii="Arial" w:eastAsiaTheme="majorEastAsia" w:hAnsi="Arial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450203"/>
    <w:rPr>
      <w:b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86FEE"/>
    <w:rPr>
      <w:rFonts w:eastAsiaTheme="majorEastAsia" w:cstheme="majorBidi"/>
      <w:b/>
      <w:sz w:val="24"/>
      <w:szCs w:val="32"/>
    </w:rPr>
  </w:style>
  <w:style w:type="paragraph" w:customStyle="1" w:styleId="Style2">
    <w:name w:val="Style2"/>
    <w:basedOn w:val="Heading2"/>
    <w:qFormat/>
    <w:rsid w:val="00450203"/>
    <w:rPr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A86FEE"/>
    <w:rPr>
      <w:rFonts w:eastAsiaTheme="majorEastAsia" w:cstheme="majorBidi"/>
      <w:b/>
      <w:szCs w:val="26"/>
    </w:rPr>
  </w:style>
  <w:style w:type="paragraph" w:customStyle="1" w:styleId="Style3">
    <w:name w:val="Style3"/>
    <w:basedOn w:val="Heading2"/>
    <w:qFormat/>
    <w:rsid w:val="00450203"/>
    <w:rPr>
      <w:i/>
    </w:rPr>
  </w:style>
  <w:style w:type="paragraph" w:customStyle="1" w:styleId="Style4">
    <w:name w:val="Style4"/>
    <w:basedOn w:val="Heading1"/>
    <w:qFormat/>
    <w:rsid w:val="00450203"/>
    <w:rPr>
      <w:b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A86FEE"/>
    <w:rPr>
      <w:rFonts w:eastAsiaTheme="majorEastAsia" w:cstheme="majorBidi"/>
      <w:i/>
      <w:szCs w:val="24"/>
    </w:rPr>
  </w:style>
  <w:style w:type="table" w:styleId="TableGrid">
    <w:name w:val="Table Grid"/>
    <w:basedOn w:val="TableNormal"/>
    <w:uiPriority w:val="59"/>
    <w:rsid w:val="001C1E9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1C1E9D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C1E9D"/>
    <w:pPr>
      <w:spacing w:after="0" w:line="240" w:lineRule="auto"/>
      <w:contextualSpacing/>
    </w:pPr>
    <w:rPr>
      <w:rFonts w:ascii="Arial" w:eastAsiaTheme="minorHAnsi" w:hAnsi="Arial" w:cstheme="minorBid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Meghan L. (ALCS)</dc:creator>
  <cp:keywords/>
  <dc:description/>
  <cp:lastModifiedBy>Thompson, Meghan L. (ALCS)</cp:lastModifiedBy>
  <cp:revision>1</cp:revision>
  <dcterms:created xsi:type="dcterms:W3CDTF">2021-09-29T15:55:00Z</dcterms:created>
  <dcterms:modified xsi:type="dcterms:W3CDTF">2021-09-29T15:56:00Z</dcterms:modified>
</cp:coreProperties>
</file>